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FD3EA" w14:textId="77777777" w:rsidR="005A4EE7" w:rsidRDefault="005A4EE7" w:rsidP="00B55BAA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152"/>
        <w:gridCol w:w="709"/>
        <w:gridCol w:w="3260"/>
        <w:gridCol w:w="857"/>
        <w:gridCol w:w="319"/>
        <w:gridCol w:w="964"/>
        <w:gridCol w:w="213"/>
        <w:gridCol w:w="1070"/>
        <w:gridCol w:w="106"/>
        <w:gridCol w:w="1177"/>
      </w:tblGrid>
      <w:tr w:rsidR="00B86542" w:rsidRPr="00B86542" w14:paraId="4A73C014" w14:textId="77777777" w:rsidTr="003353B9">
        <w:tc>
          <w:tcPr>
            <w:tcW w:w="9350" w:type="dxa"/>
            <w:gridSpan w:val="11"/>
            <w:shd w:val="clear" w:color="auto" w:fill="D9D9D9" w:themeFill="background1" w:themeFillShade="D9"/>
          </w:tcPr>
          <w:p w14:paraId="4DCCF22E" w14:textId="2B52924C" w:rsidR="00B86542" w:rsidRPr="00B86542" w:rsidRDefault="00B86542" w:rsidP="003353B9">
            <w:pPr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GoBack" w:colFirst="0" w:colLast="0"/>
            <w:r w:rsidRPr="00B86542">
              <w:rPr>
                <w:rFonts w:cstheme="minorHAnsi"/>
                <w:b/>
                <w:bCs/>
                <w:sz w:val="24"/>
                <w:szCs w:val="24"/>
              </w:rPr>
              <w:t>Ottawa Acceptability Tool (Patient Version)</w:t>
            </w:r>
          </w:p>
        </w:tc>
      </w:tr>
      <w:bookmarkEnd w:id="0"/>
      <w:tr w:rsidR="00B86542" w:rsidRPr="00B86542" w14:paraId="39EF0E06" w14:textId="77777777" w:rsidTr="002443B5">
        <w:tc>
          <w:tcPr>
            <w:tcW w:w="523" w:type="dxa"/>
            <w:tcBorders>
              <w:bottom w:val="nil"/>
              <w:right w:val="nil"/>
            </w:tcBorders>
          </w:tcPr>
          <w:p w14:paraId="559C9249" w14:textId="77777777" w:rsidR="00B86542" w:rsidRPr="00B86542" w:rsidRDefault="00B86542" w:rsidP="003353B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7" w:type="dxa"/>
            <w:gridSpan w:val="10"/>
            <w:tcBorders>
              <w:left w:val="nil"/>
              <w:bottom w:val="nil"/>
            </w:tcBorders>
          </w:tcPr>
          <w:p w14:paraId="72A4DE3F" w14:textId="77777777" w:rsidR="00B86542" w:rsidRPr="00B86542" w:rsidRDefault="00B86542" w:rsidP="003353B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86542" w:rsidRPr="00B86542" w14:paraId="21D23BA4" w14:textId="77777777" w:rsidTr="002443B5">
        <w:tc>
          <w:tcPr>
            <w:tcW w:w="9350" w:type="dxa"/>
            <w:gridSpan w:val="11"/>
            <w:tcBorders>
              <w:top w:val="nil"/>
              <w:bottom w:val="nil"/>
            </w:tcBorders>
            <w:vAlign w:val="center"/>
          </w:tcPr>
          <w:p w14:paraId="189EDEB3" w14:textId="705C7B8C" w:rsidR="00B86542" w:rsidRPr="00B86542" w:rsidRDefault="00B86542" w:rsidP="002443B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B86542">
              <w:rPr>
                <w:rFonts w:cstheme="minorHAnsi"/>
                <w:b/>
                <w:bCs/>
                <w:sz w:val="24"/>
                <w:szCs w:val="24"/>
              </w:rPr>
              <w:t>My thoughts on the education package on Achilles Tendon Rupture Management</w:t>
            </w:r>
          </w:p>
        </w:tc>
      </w:tr>
      <w:tr w:rsidR="00B86542" w:rsidRPr="00B86542" w14:paraId="2A63C33C" w14:textId="77777777" w:rsidTr="002443B5">
        <w:tc>
          <w:tcPr>
            <w:tcW w:w="9350" w:type="dxa"/>
            <w:gridSpan w:val="11"/>
            <w:tcBorders>
              <w:top w:val="nil"/>
              <w:bottom w:val="nil"/>
            </w:tcBorders>
            <w:vAlign w:val="center"/>
          </w:tcPr>
          <w:p w14:paraId="61517E41" w14:textId="77777777" w:rsidR="00B86542" w:rsidRPr="00B86542" w:rsidRDefault="00B86542" w:rsidP="002443B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14:paraId="086BCB52" w14:textId="4BFDE1E0" w:rsidR="00B86542" w:rsidRPr="00B86542" w:rsidRDefault="00B86542" w:rsidP="002443B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We would like to know what you think about the education package you have just received.</w:t>
            </w:r>
          </w:p>
        </w:tc>
      </w:tr>
      <w:tr w:rsidR="00B86542" w:rsidRPr="00B86542" w14:paraId="46CDE837" w14:textId="77777777" w:rsidTr="002443B5">
        <w:tc>
          <w:tcPr>
            <w:tcW w:w="9350" w:type="dxa"/>
            <w:gridSpan w:val="11"/>
            <w:tcBorders>
              <w:top w:val="nil"/>
              <w:bottom w:val="nil"/>
            </w:tcBorders>
          </w:tcPr>
          <w:p w14:paraId="7CE70C40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86542" w:rsidRPr="00B86542" w14:paraId="36910858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03168682" w14:textId="469B9B02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86542">
              <w:rPr>
                <w:rFonts w:cstheme="minorHAnsi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8675" w:type="dxa"/>
            <w:gridSpan w:val="9"/>
            <w:tcBorders>
              <w:top w:val="nil"/>
              <w:left w:val="nil"/>
              <w:bottom w:val="nil"/>
            </w:tcBorders>
          </w:tcPr>
          <w:p w14:paraId="44922B39" w14:textId="59290D59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 xml:space="preserve">Please rate each section, by circling ‘poor’, ‘fair’, ‘good’, or ‘excellent’ to show what you think about the </w:t>
            </w:r>
            <w:r w:rsidRPr="00B86542">
              <w:rPr>
                <w:rFonts w:cstheme="minorHAnsi"/>
                <w:sz w:val="24"/>
                <w:szCs w:val="24"/>
                <w:u w:val="single"/>
              </w:rPr>
              <w:t>way</w:t>
            </w:r>
            <w:r w:rsidRPr="00B86542">
              <w:rPr>
                <w:rFonts w:cstheme="minorHAnsi"/>
                <w:sz w:val="24"/>
                <w:szCs w:val="24"/>
              </w:rPr>
              <w:t xml:space="preserve"> the information was presented on:</w:t>
            </w:r>
          </w:p>
        </w:tc>
      </w:tr>
      <w:tr w:rsidR="00B86542" w:rsidRPr="00B86542" w14:paraId="645F5367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3117A114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862F7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950D6" w14:textId="5CBD6D3B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ED092" w14:textId="6B13414F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45F09" w14:textId="09144E7A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</w:tcPr>
          <w:p w14:paraId="728B483D" w14:textId="0605016C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2443B5" w:rsidRPr="00B86542" w14:paraId="1E54F534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3D952C02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EC61203" w14:textId="197BFB93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Impact of an Achilles Tendon Rupture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ADB9EF" w14:textId="299451ED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Poo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C2CC2F" w14:textId="3A17C1DF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Fair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1FF00D" w14:textId="3C755A82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Good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66491FC7" w14:textId="7D1E068A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Excellent</w:t>
            </w:r>
          </w:p>
        </w:tc>
      </w:tr>
      <w:tr w:rsidR="002443B5" w:rsidRPr="00B86542" w14:paraId="149D61A5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4FA8FFF7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708E6F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14FAC8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E5CF48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44DC41E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66966E7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443B5" w:rsidRPr="00B86542" w14:paraId="25BF0D00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29CD1AB0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C858BEF" w14:textId="5895B15F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Risk Factors for Complication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5619ED" w14:textId="11D017D8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Poo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2D8B98" w14:textId="772F7974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Fair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50E84F" w14:textId="73535BFC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Good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54ED1157" w14:textId="5FFCD4B2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Excellent</w:t>
            </w:r>
          </w:p>
        </w:tc>
      </w:tr>
      <w:tr w:rsidR="00B86542" w:rsidRPr="00B86542" w14:paraId="35EC81F5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592CC058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4DBCB29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0D998C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C8456E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1C884C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6A57E56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86542" w:rsidRPr="00B86542" w14:paraId="0718118A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445F4748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3E75AB" w14:textId="6F17D4B6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Types of Research Studie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34D2CC" w14:textId="466CEFD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Poo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687C65D" w14:textId="5C39E222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Fair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1D180C7" w14:textId="33A51E66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Good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7D462576" w14:textId="608C060B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Excellent</w:t>
            </w:r>
          </w:p>
        </w:tc>
      </w:tr>
      <w:tr w:rsidR="00B86542" w:rsidRPr="00B86542" w14:paraId="0912EF03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68506228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D27F41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68E1F1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B0A1CE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93C5212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7A256EA7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86542" w:rsidRPr="00B86542" w14:paraId="023AB602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52DD4662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DE1FDAA" w14:textId="5CEFFF5C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Non-Surgical Option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1CD10FD" w14:textId="7546D874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Poo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3119686" w14:textId="39EAC0F1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Fair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C859A2" w14:textId="7DF8BF7B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Good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45239C94" w14:textId="4AD6BB08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Excellent</w:t>
            </w:r>
          </w:p>
        </w:tc>
      </w:tr>
      <w:tr w:rsidR="00B86542" w:rsidRPr="00B86542" w14:paraId="5BD32B6C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5A28C1C6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89EA6BD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6F8A63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71CB6C1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9BEC31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FC10B16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86542" w:rsidRPr="00B86542" w14:paraId="0D610755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4C74CC18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7C69A9F" w14:textId="1542F833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Evidence About Surge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26A0CC" w14:textId="7F14F06D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Poo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F3A68C" w14:textId="61588E1E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Fair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492D0A" w14:textId="1D50ECF1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Good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3951ACDA" w14:textId="449E9D70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Excellent</w:t>
            </w:r>
          </w:p>
        </w:tc>
      </w:tr>
      <w:tr w:rsidR="00B86542" w:rsidRPr="00B86542" w14:paraId="72607BB0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1DF27939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A2139C6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B2585D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FF4D64E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CE451B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A3DDD53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86542" w:rsidRPr="00B86542" w14:paraId="0FA42C2B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4354E1B4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A639FD1" w14:textId="2D57F77B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Stories About Other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AF6DE35" w14:textId="64F5C4F0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Poo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BB76374" w14:textId="43912984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Fair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6F4EEE" w14:textId="32F2903C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Good</w:t>
            </w:r>
          </w:p>
        </w:tc>
        <w:tc>
          <w:tcPr>
            <w:tcW w:w="1177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5A33C89E" w14:textId="1E941B20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86542">
              <w:rPr>
                <w:rFonts w:cstheme="minorHAnsi"/>
                <w:sz w:val="24"/>
                <w:szCs w:val="24"/>
              </w:rPr>
              <w:t>Excellent</w:t>
            </w:r>
          </w:p>
        </w:tc>
      </w:tr>
      <w:tr w:rsidR="00B86542" w:rsidRPr="00B86542" w14:paraId="5411883C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099BCC7E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900BB97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296413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AF10D0A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C8DEDE8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BECBCBD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86542" w:rsidRPr="00B86542" w14:paraId="3F3E19E2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3F753C3D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4CAE7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B21E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1D90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F00A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59D5120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86542" w:rsidRPr="00B86542" w14:paraId="6823AEED" w14:textId="77777777" w:rsidTr="002443B5">
        <w:trPr>
          <w:trHeight w:val="397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034D296E" w14:textId="642535AF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2</w:t>
            </w:r>
            <w:r w:rsidRPr="00B86542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675" w:type="dxa"/>
            <w:gridSpan w:val="9"/>
            <w:tcBorders>
              <w:top w:val="nil"/>
              <w:left w:val="nil"/>
              <w:bottom w:val="nil"/>
            </w:tcBorders>
          </w:tcPr>
          <w:p w14:paraId="58950668" w14:textId="39C7019C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</w:t>
            </w:r>
            <w:r w:rsidRPr="00B86542">
              <w:rPr>
                <w:rFonts w:cstheme="minorHAnsi"/>
                <w:sz w:val="24"/>
                <w:szCs w:val="24"/>
              </w:rPr>
              <w:t xml:space="preserve">he length of presentation was </w:t>
            </w:r>
            <w:r w:rsidRPr="00B86542">
              <w:rPr>
                <w:rFonts w:cstheme="minorHAnsi"/>
                <w:i/>
                <w:iCs/>
                <w:sz w:val="24"/>
                <w:szCs w:val="24"/>
              </w:rPr>
              <w:t>(check one</w:t>
            </w:r>
            <w:r w:rsidRPr="00B86542">
              <w:rPr>
                <w:rFonts w:cstheme="minorHAnsi"/>
                <w:i/>
                <w:iCs/>
                <w:sz w:val="24"/>
                <w:szCs w:val="24"/>
              </w:rPr>
              <w:t>)</w:t>
            </w:r>
          </w:p>
        </w:tc>
      </w:tr>
      <w:tr w:rsidR="00B86542" w:rsidRPr="00B86542" w14:paraId="79F4BA0E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7BBB28BF" w14:textId="77777777" w:rsid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9824" w14:textId="1ABACDF7" w:rsidR="00B86542" w:rsidRPr="00B86542" w:rsidRDefault="00B86542" w:rsidP="005A4E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14E6EBE7" w14:textId="4C72C33F" w:rsidR="00B86542" w:rsidRPr="00B86542" w:rsidRDefault="005A4EE7" w:rsidP="005A4EE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o long</w:t>
            </w:r>
          </w:p>
        </w:tc>
      </w:tr>
      <w:tr w:rsidR="00B86542" w:rsidRPr="00B86542" w14:paraId="33340C65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05245942" w14:textId="77777777" w:rsid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26CF" w14:textId="38F7B4C5" w:rsidR="00B86542" w:rsidRPr="00B86542" w:rsidRDefault="00B86542" w:rsidP="005A4E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4F380566" w14:textId="6E697848" w:rsidR="00B86542" w:rsidRPr="00B86542" w:rsidRDefault="005A4EE7" w:rsidP="005A4EE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o short</w:t>
            </w:r>
          </w:p>
        </w:tc>
      </w:tr>
      <w:tr w:rsidR="00B86542" w:rsidRPr="00B86542" w14:paraId="3E25BCF0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15FCBC0C" w14:textId="77777777" w:rsid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AB32" w14:textId="11DEB792" w:rsidR="00B86542" w:rsidRPr="00B86542" w:rsidRDefault="00B86542" w:rsidP="005A4E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3FF892D5" w14:textId="1C7291D4" w:rsidR="00B86542" w:rsidRPr="00B86542" w:rsidRDefault="005A4EE7" w:rsidP="005A4EE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Just right</w:t>
            </w:r>
          </w:p>
        </w:tc>
      </w:tr>
      <w:tr w:rsidR="00B86542" w:rsidRPr="00B86542" w14:paraId="56C63DBA" w14:textId="77777777" w:rsidTr="002443B5"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62477B07" w14:textId="77777777" w:rsid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7AC9C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BA2F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6AED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D560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6E47E19" w14:textId="77777777" w:rsidR="00B86542" w:rsidRPr="00B86542" w:rsidRDefault="00B86542" w:rsidP="00B865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B86542" w14:paraId="2A535A81" w14:textId="77777777" w:rsidTr="002443B5">
        <w:trPr>
          <w:trHeight w:val="397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7992E0A9" w14:textId="3C487BBC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3</w:t>
            </w:r>
            <w:r w:rsidRPr="00B86542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675" w:type="dxa"/>
            <w:gridSpan w:val="9"/>
            <w:tcBorders>
              <w:top w:val="nil"/>
              <w:left w:val="nil"/>
              <w:bottom w:val="nil"/>
            </w:tcBorders>
          </w:tcPr>
          <w:p w14:paraId="12C1A7E9" w14:textId="72379BD8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5A4EE7">
              <w:rPr>
                <w:rFonts w:cstheme="minorHAnsi"/>
                <w:sz w:val="24"/>
                <w:szCs w:val="24"/>
              </w:rPr>
              <w:t xml:space="preserve">The amount of information was </w:t>
            </w:r>
            <w:r w:rsidRPr="00B86542">
              <w:rPr>
                <w:rFonts w:cstheme="minorHAnsi"/>
                <w:i/>
                <w:iCs/>
                <w:sz w:val="24"/>
                <w:szCs w:val="24"/>
              </w:rPr>
              <w:t>(check one)</w:t>
            </w:r>
          </w:p>
        </w:tc>
      </w:tr>
      <w:tr w:rsidR="005A4EE7" w:rsidRPr="00B86542" w14:paraId="4DE1A79D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5AC3DDEE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CFD9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70A3903F" w14:textId="7358038E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o much information</w:t>
            </w:r>
          </w:p>
        </w:tc>
      </w:tr>
      <w:tr w:rsidR="005A4EE7" w:rsidRPr="00B86542" w14:paraId="16617A39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64E80D12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5FFB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0150DE01" w14:textId="3EAFF8A4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</w:t>
            </w:r>
            <w:r>
              <w:rPr>
                <w:rFonts w:cstheme="minorHAnsi"/>
                <w:sz w:val="24"/>
                <w:szCs w:val="24"/>
              </w:rPr>
              <w:t>o little information</w:t>
            </w:r>
          </w:p>
        </w:tc>
      </w:tr>
      <w:tr w:rsidR="005A4EE7" w:rsidRPr="00B86542" w14:paraId="5CD693C4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349A967B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AD63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6E876FBD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Just right</w:t>
            </w:r>
          </w:p>
        </w:tc>
      </w:tr>
      <w:tr w:rsidR="005A4EE7" w:rsidRPr="00B86542" w14:paraId="779F72AC" w14:textId="77777777" w:rsidTr="002443B5">
        <w:trPr>
          <w:trHeight w:val="30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255BFAB8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2EA6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39406CEC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B86542" w14:paraId="01F01C63" w14:textId="77777777" w:rsidTr="002443B5">
        <w:trPr>
          <w:trHeight w:val="397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43BFACE5" w14:textId="2265D1DC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4</w:t>
            </w:r>
            <w:r w:rsidRPr="00B86542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675" w:type="dxa"/>
            <w:gridSpan w:val="9"/>
            <w:tcBorders>
              <w:top w:val="nil"/>
              <w:left w:val="nil"/>
              <w:bottom w:val="nil"/>
            </w:tcBorders>
          </w:tcPr>
          <w:p w14:paraId="2B589F9D" w14:textId="45AA4500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5A4EE7">
              <w:rPr>
                <w:rFonts w:cstheme="minorHAnsi"/>
                <w:sz w:val="24"/>
                <w:szCs w:val="24"/>
              </w:rPr>
              <w:t xml:space="preserve">I found the presentation </w:t>
            </w:r>
            <w:r w:rsidRPr="00B86542">
              <w:rPr>
                <w:rFonts w:cstheme="minorHAnsi"/>
                <w:i/>
                <w:iCs/>
                <w:sz w:val="24"/>
                <w:szCs w:val="24"/>
              </w:rPr>
              <w:t>(check one)</w:t>
            </w:r>
          </w:p>
        </w:tc>
      </w:tr>
      <w:tr w:rsidR="005A4EE7" w:rsidRPr="00B86542" w14:paraId="2C6F0FF9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737DA6FA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BAB0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43B5B1B4" w14:textId="3EACEF81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Pr="005A4EE7">
              <w:rPr>
                <w:rFonts w:cstheme="minorHAnsi"/>
                <w:sz w:val="24"/>
                <w:szCs w:val="24"/>
              </w:rPr>
              <w:t>lanted towards choosing non-operative treatment</w:t>
            </w:r>
          </w:p>
        </w:tc>
      </w:tr>
      <w:tr w:rsidR="005A4EE7" w:rsidRPr="00B86542" w14:paraId="2B8ECCDF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3BC4852B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A7EC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0E77F8C1" w14:textId="4443E9B9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Pr="005A4EE7">
              <w:rPr>
                <w:rFonts w:cstheme="minorHAnsi"/>
                <w:sz w:val="24"/>
                <w:szCs w:val="24"/>
              </w:rPr>
              <w:t>lanted towards choosing surgery</w:t>
            </w:r>
          </w:p>
        </w:tc>
      </w:tr>
      <w:tr w:rsidR="005A4EE7" w:rsidRPr="00B86542" w14:paraId="5C84DEC5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bottom w:val="nil"/>
              <w:right w:val="nil"/>
            </w:tcBorders>
          </w:tcPr>
          <w:p w14:paraId="205648CD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A662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gridSpan w:val="8"/>
            <w:tcBorders>
              <w:top w:val="nil"/>
              <w:left w:val="nil"/>
              <w:bottom w:val="nil"/>
            </w:tcBorders>
          </w:tcPr>
          <w:p w14:paraId="3D82C323" w14:textId="25F1591B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  <w:r w:rsidRPr="005A4EE7">
              <w:rPr>
                <w:rFonts w:cstheme="minorHAnsi"/>
                <w:sz w:val="24"/>
                <w:szCs w:val="24"/>
              </w:rPr>
              <w:t>alanced</w:t>
            </w:r>
          </w:p>
        </w:tc>
      </w:tr>
      <w:tr w:rsidR="002443B5" w:rsidRPr="00B86542" w14:paraId="6F9B92D7" w14:textId="77777777" w:rsidTr="002443B5">
        <w:trPr>
          <w:trHeight w:val="340"/>
        </w:trPr>
        <w:tc>
          <w:tcPr>
            <w:tcW w:w="675" w:type="dxa"/>
            <w:gridSpan w:val="2"/>
            <w:tcBorders>
              <w:top w:val="nil"/>
              <w:right w:val="nil"/>
            </w:tcBorders>
          </w:tcPr>
          <w:p w14:paraId="3E49CF04" w14:textId="77777777" w:rsidR="002443B5" w:rsidRDefault="002443B5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097AE76" w14:textId="77777777" w:rsidR="002443B5" w:rsidRDefault="002443B5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66" w:type="dxa"/>
            <w:gridSpan w:val="8"/>
            <w:tcBorders>
              <w:top w:val="nil"/>
              <w:left w:val="nil"/>
            </w:tcBorders>
          </w:tcPr>
          <w:p w14:paraId="460CAED2" w14:textId="77777777" w:rsidR="002443B5" w:rsidRDefault="002443B5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</w:tbl>
    <w:p w14:paraId="0D9E594B" w14:textId="77777777" w:rsidR="002443B5" w:rsidRDefault="002443B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709"/>
        <w:gridCol w:w="7966"/>
      </w:tblGrid>
      <w:tr w:rsidR="005A4EE7" w:rsidRPr="00B86542" w14:paraId="00679D2D" w14:textId="77777777" w:rsidTr="00B55BAA">
        <w:trPr>
          <w:trHeight w:val="680"/>
        </w:trPr>
        <w:tc>
          <w:tcPr>
            <w:tcW w:w="675" w:type="dxa"/>
            <w:tcBorders>
              <w:bottom w:val="nil"/>
              <w:right w:val="nil"/>
            </w:tcBorders>
          </w:tcPr>
          <w:p w14:paraId="7C33234E" w14:textId="07EC41A0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lastRenderedPageBreak/>
              <w:t>5</w:t>
            </w:r>
            <w:r w:rsidRPr="00B86542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675" w:type="dxa"/>
            <w:gridSpan w:val="2"/>
            <w:tcBorders>
              <w:left w:val="nil"/>
              <w:bottom w:val="nil"/>
            </w:tcBorders>
          </w:tcPr>
          <w:p w14:paraId="50DE6F7B" w14:textId="42C3D8AA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5A4EE7">
              <w:rPr>
                <w:rFonts w:cstheme="minorHAnsi"/>
                <w:sz w:val="24"/>
                <w:szCs w:val="24"/>
              </w:rPr>
              <w:t>Would you have found this decision aid useful when you were making your decision about treatment for your Achilles tendon rupture?</w:t>
            </w:r>
          </w:p>
        </w:tc>
      </w:tr>
      <w:tr w:rsidR="005A4EE7" w:rsidRPr="00B86542" w14:paraId="7C379A61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22057282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B0AE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tcBorders>
              <w:top w:val="nil"/>
              <w:left w:val="nil"/>
              <w:bottom w:val="nil"/>
            </w:tcBorders>
          </w:tcPr>
          <w:p w14:paraId="09B4E811" w14:textId="2C923FA5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5A4EE7" w:rsidRPr="00B86542" w14:paraId="4AB37128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7C2A8301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C2AA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tcBorders>
              <w:top w:val="nil"/>
              <w:left w:val="nil"/>
              <w:bottom w:val="nil"/>
            </w:tcBorders>
          </w:tcPr>
          <w:p w14:paraId="0068ACA2" w14:textId="22E9BDB1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5A4EE7" w:rsidRPr="00B86542" w14:paraId="116913D3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6108EF1C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top w:val="nil"/>
              <w:left w:val="nil"/>
            </w:tcBorders>
            <w:vAlign w:val="center"/>
          </w:tcPr>
          <w:p w14:paraId="15F2746C" w14:textId="44E89795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ments:</w:t>
            </w:r>
          </w:p>
        </w:tc>
      </w:tr>
      <w:tr w:rsidR="005A4EE7" w:rsidRPr="00B86542" w14:paraId="16901FA4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1FB3BC6B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  <w:vAlign w:val="center"/>
          </w:tcPr>
          <w:p w14:paraId="4D50245F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B86542" w14:paraId="51F9E2B4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30A1925D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  <w:vAlign w:val="center"/>
          </w:tcPr>
          <w:p w14:paraId="4178CA69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B86542" w14:paraId="79FFC9C3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45D6FA03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  <w:bottom w:val="nil"/>
            </w:tcBorders>
            <w:vAlign w:val="center"/>
          </w:tcPr>
          <w:p w14:paraId="63421A82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B86542" w14:paraId="25F9382A" w14:textId="77777777" w:rsidTr="00B55BAA">
        <w:trPr>
          <w:trHeight w:val="39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28327CF4" w14:textId="47628DB2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6</w:t>
            </w:r>
            <w:r w:rsidRPr="00B86542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675" w:type="dxa"/>
            <w:gridSpan w:val="2"/>
            <w:tcBorders>
              <w:top w:val="nil"/>
              <w:left w:val="nil"/>
              <w:bottom w:val="nil"/>
            </w:tcBorders>
          </w:tcPr>
          <w:p w14:paraId="33F054FD" w14:textId="3360B049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5A4EE7">
              <w:rPr>
                <w:rFonts w:cstheme="minorHAnsi"/>
                <w:sz w:val="24"/>
                <w:szCs w:val="24"/>
              </w:rPr>
              <w:t>What did you think of the rest of the personal worksheet?  Did it make the decision</w:t>
            </w:r>
          </w:p>
        </w:tc>
      </w:tr>
      <w:tr w:rsidR="005A4EE7" w:rsidRPr="00B86542" w14:paraId="620725B2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64EC7D52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995D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tcBorders>
              <w:top w:val="nil"/>
              <w:left w:val="nil"/>
              <w:bottom w:val="nil"/>
            </w:tcBorders>
          </w:tcPr>
          <w:p w14:paraId="4958782D" w14:textId="3188ED29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asy</w:t>
            </w:r>
          </w:p>
        </w:tc>
      </w:tr>
      <w:tr w:rsidR="005A4EE7" w:rsidRPr="00B86542" w14:paraId="0AA02E3B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473E0537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E9DF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tcBorders>
              <w:top w:val="nil"/>
              <w:left w:val="nil"/>
              <w:bottom w:val="nil"/>
            </w:tcBorders>
          </w:tcPr>
          <w:p w14:paraId="07CAD027" w14:textId="6CAE56E6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re difficult</w:t>
            </w:r>
          </w:p>
        </w:tc>
      </w:tr>
      <w:tr w:rsidR="005A4EE7" w:rsidRPr="00B86542" w14:paraId="57D3601C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3E1A3A8A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top w:val="nil"/>
              <w:left w:val="nil"/>
            </w:tcBorders>
            <w:vAlign w:val="center"/>
          </w:tcPr>
          <w:p w14:paraId="0F44A750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ments:</w:t>
            </w:r>
          </w:p>
        </w:tc>
      </w:tr>
      <w:tr w:rsidR="005A4EE7" w14:paraId="60BEF1AA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631AE6EA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  <w:vAlign w:val="center"/>
          </w:tcPr>
          <w:p w14:paraId="1A19898F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547AE225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1849E1E0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  <w:vAlign w:val="center"/>
          </w:tcPr>
          <w:p w14:paraId="656AFD0E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6A79B00E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09427A0A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  <w:bottom w:val="nil"/>
            </w:tcBorders>
            <w:vAlign w:val="center"/>
          </w:tcPr>
          <w:p w14:paraId="565087E1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B86542" w14:paraId="5C58E7A6" w14:textId="77777777" w:rsidTr="00B55BAA">
        <w:trPr>
          <w:trHeight w:val="68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47758929" w14:textId="16106DFD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7</w:t>
            </w:r>
            <w:r w:rsidRPr="00B86542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675" w:type="dxa"/>
            <w:gridSpan w:val="2"/>
            <w:tcBorders>
              <w:top w:val="nil"/>
              <w:left w:val="nil"/>
              <w:bottom w:val="nil"/>
            </w:tcBorders>
          </w:tcPr>
          <w:p w14:paraId="031BCB75" w14:textId="781AB0EA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5A4EE7">
              <w:rPr>
                <w:rFonts w:cstheme="minorHAnsi"/>
                <w:sz w:val="24"/>
                <w:szCs w:val="24"/>
              </w:rPr>
              <w:t>Do you think we included enough information to help a patient decide on treatment for Achilles tendon rupture?</w:t>
            </w:r>
          </w:p>
        </w:tc>
      </w:tr>
      <w:tr w:rsidR="005A4EE7" w:rsidRPr="00B86542" w14:paraId="472C21D9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59BBA239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4A2A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tcBorders>
              <w:top w:val="nil"/>
              <w:left w:val="nil"/>
              <w:bottom w:val="nil"/>
            </w:tcBorders>
          </w:tcPr>
          <w:p w14:paraId="7968DE7C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5A4EE7" w:rsidRPr="00B86542" w14:paraId="484A52DC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031B63C4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1930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7966" w:type="dxa"/>
            <w:tcBorders>
              <w:top w:val="nil"/>
              <w:left w:val="nil"/>
              <w:bottom w:val="nil"/>
            </w:tcBorders>
          </w:tcPr>
          <w:p w14:paraId="40062F1D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5A4EE7" w:rsidRPr="00B86542" w14:paraId="459BFAF9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6659AE44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top w:val="nil"/>
              <w:left w:val="nil"/>
            </w:tcBorders>
            <w:vAlign w:val="center"/>
          </w:tcPr>
          <w:p w14:paraId="197F5992" w14:textId="77777777" w:rsidR="005A4EE7" w:rsidRPr="00B86542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ments:</w:t>
            </w:r>
          </w:p>
        </w:tc>
      </w:tr>
      <w:tr w:rsidR="005A4EE7" w14:paraId="28E8EA6D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0BF8007F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  <w:vAlign w:val="center"/>
          </w:tcPr>
          <w:p w14:paraId="4437BA0A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2D3EFA20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0A761471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  <w:vAlign w:val="center"/>
          </w:tcPr>
          <w:p w14:paraId="6EFAF968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4D2BA8AE" w14:textId="77777777" w:rsidTr="00B55BAA">
        <w:trPr>
          <w:trHeight w:val="340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640E7477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  <w:bottom w:val="nil"/>
            </w:tcBorders>
            <w:vAlign w:val="center"/>
          </w:tcPr>
          <w:p w14:paraId="1996E714" w14:textId="77777777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483598A8" w14:textId="77777777" w:rsidTr="00B55BAA">
        <w:trPr>
          <w:trHeight w:val="39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4CC294F9" w14:textId="5A1993E1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A4EE7">
              <w:rPr>
                <w:rFonts w:cstheme="minorHAnsi"/>
                <w:b/>
                <w:bCs/>
                <w:sz w:val="24"/>
                <w:szCs w:val="24"/>
              </w:rPr>
              <w:t xml:space="preserve">8. </w:t>
            </w:r>
          </w:p>
        </w:tc>
        <w:tc>
          <w:tcPr>
            <w:tcW w:w="867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FD9F916" w14:textId="6D2377BE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5A4EE7">
              <w:rPr>
                <w:rFonts w:cstheme="minorHAnsi"/>
                <w:sz w:val="24"/>
                <w:szCs w:val="24"/>
              </w:rPr>
              <w:t>What did you like about the decision aid and worksheet?</w:t>
            </w:r>
          </w:p>
        </w:tc>
      </w:tr>
      <w:tr w:rsidR="005A4EE7" w14:paraId="4127C0F5" w14:textId="77777777" w:rsidTr="00B55BAA">
        <w:trPr>
          <w:trHeight w:val="340"/>
        </w:trPr>
        <w:tc>
          <w:tcPr>
            <w:tcW w:w="675" w:type="dxa"/>
            <w:tcBorders>
              <w:top w:val="nil"/>
              <w:right w:val="nil"/>
            </w:tcBorders>
          </w:tcPr>
          <w:p w14:paraId="22DCE732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top w:val="nil"/>
              <w:left w:val="nil"/>
            </w:tcBorders>
            <w:vAlign w:val="center"/>
          </w:tcPr>
          <w:p w14:paraId="0F9E2616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4EF3A7B9" w14:textId="77777777" w:rsidTr="002443B5">
        <w:trPr>
          <w:trHeight w:val="340"/>
        </w:trPr>
        <w:tc>
          <w:tcPr>
            <w:tcW w:w="675" w:type="dxa"/>
            <w:tcBorders>
              <w:right w:val="nil"/>
            </w:tcBorders>
          </w:tcPr>
          <w:p w14:paraId="0799AD16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  <w:vAlign w:val="center"/>
          </w:tcPr>
          <w:p w14:paraId="2D91D70C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0109B2CC" w14:textId="77777777" w:rsidTr="002443B5">
        <w:trPr>
          <w:trHeight w:val="340"/>
        </w:trPr>
        <w:tc>
          <w:tcPr>
            <w:tcW w:w="675" w:type="dxa"/>
            <w:tcBorders>
              <w:right w:val="nil"/>
            </w:tcBorders>
          </w:tcPr>
          <w:p w14:paraId="0F8E54BC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  <w:vAlign w:val="center"/>
          </w:tcPr>
          <w:p w14:paraId="625564D2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5696DBE8" w14:textId="77777777" w:rsidTr="002443B5">
        <w:trPr>
          <w:trHeight w:val="340"/>
        </w:trPr>
        <w:tc>
          <w:tcPr>
            <w:tcW w:w="675" w:type="dxa"/>
            <w:tcBorders>
              <w:right w:val="nil"/>
            </w:tcBorders>
          </w:tcPr>
          <w:p w14:paraId="0BBB400E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  <w:vAlign w:val="center"/>
          </w:tcPr>
          <w:p w14:paraId="29951016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4E67A957" w14:textId="77777777" w:rsidTr="00B55BAA">
        <w:trPr>
          <w:trHeight w:val="340"/>
        </w:trPr>
        <w:tc>
          <w:tcPr>
            <w:tcW w:w="675" w:type="dxa"/>
            <w:tcBorders>
              <w:bottom w:val="single" w:sz="4" w:space="0" w:color="auto"/>
              <w:right w:val="nil"/>
            </w:tcBorders>
          </w:tcPr>
          <w:p w14:paraId="46CCD9D3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BCD4F4A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14:paraId="3A25054E" w14:textId="77777777" w:rsidTr="00B55BAA">
        <w:trPr>
          <w:trHeight w:val="397"/>
        </w:trPr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</w:tcPr>
          <w:p w14:paraId="4486EF1E" w14:textId="77777777" w:rsidR="00B55BAA" w:rsidRDefault="00B55BAA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1A80FA95" w14:textId="571B11CE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9</w:t>
            </w:r>
            <w:r w:rsidRPr="005A4EE7">
              <w:rPr>
                <w:rFonts w:cstheme="minorHAnsi"/>
                <w:b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8675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C82F5C3" w14:textId="77777777" w:rsidR="00B55BAA" w:rsidRDefault="00B55BAA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14:paraId="6119E9A3" w14:textId="64528346" w:rsid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5A4EE7">
              <w:rPr>
                <w:rFonts w:cstheme="minorHAnsi"/>
                <w:sz w:val="24"/>
                <w:szCs w:val="24"/>
              </w:rPr>
              <w:t>What suggestions do you have to improve the decision aid or worksheet?</w:t>
            </w:r>
          </w:p>
        </w:tc>
      </w:tr>
      <w:tr w:rsidR="005A4EE7" w:rsidRPr="005A4EE7" w14:paraId="60505C34" w14:textId="77777777" w:rsidTr="00B55BAA">
        <w:trPr>
          <w:trHeight w:val="340"/>
        </w:trPr>
        <w:tc>
          <w:tcPr>
            <w:tcW w:w="675" w:type="dxa"/>
            <w:tcBorders>
              <w:top w:val="nil"/>
              <w:right w:val="nil"/>
            </w:tcBorders>
          </w:tcPr>
          <w:p w14:paraId="39495B2D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top w:val="nil"/>
              <w:left w:val="nil"/>
            </w:tcBorders>
          </w:tcPr>
          <w:p w14:paraId="4E3B9F05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5A4EE7" w14:paraId="2AD069AB" w14:textId="77777777" w:rsidTr="002443B5">
        <w:trPr>
          <w:trHeight w:val="340"/>
        </w:trPr>
        <w:tc>
          <w:tcPr>
            <w:tcW w:w="675" w:type="dxa"/>
            <w:tcBorders>
              <w:right w:val="nil"/>
            </w:tcBorders>
          </w:tcPr>
          <w:p w14:paraId="05EE2B7C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</w:tcPr>
          <w:p w14:paraId="1D06D970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5A4EE7" w14:paraId="7FC013B9" w14:textId="77777777" w:rsidTr="002443B5">
        <w:trPr>
          <w:trHeight w:val="340"/>
        </w:trPr>
        <w:tc>
          <w:tcPr>
            <w:tcW w:w="675" w:type="dxa"/>
            <w:tcBorders>
              <w:right w:val="nil"/>
            </w:tcBorders>
          </w:tcPr>
          <w:p w14:paraId="18727FA5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</w:tcPr>
          <w:p w14:paraId="7B978B18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5A4EE7" w14:paraId="64B9D19D" w14:textId="77777777" w:rsidTr="002443B5">
        <w:trPr>
          <w:trHeight w:val="340"/>
        </w:trPr>
        <w:tc>
          <w:tcPr>
            <w:tcW w:w="675" w:type="dxa"/>
            <w:tcBorders>
              <w:right w:val="nil"/>
            </w:tcBorders>
          </w:tcPr>
          <w:p w14:paraId="06C191BA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</w:tcPr>
          <w:p w14:paraId="4B00473D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A4EE7" w:rsidRPr="005A4EE7" w14:paraId="0640DD35" w14:textId="77777777" w:rsidTr="002443B5">
        <w:trPr>
          <w:trHeight w:val="340"/>
        </w:trPr>
        <w:tc>
          <w:tcPr>
            <w:tcW w:w="675" w:type="dxa"/>
            <w:tcBorders>
              <w:right w:val="nil"/>
            </w:tcBorders>
          </w:tcPr>
          <w:p w14:paraId="6AF2756B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75" w:type="dxa"/>
            <w:gridSpan w:val="2"/>
            <w:tcBorders>
              <w:left w:val="nil"/>
            </w:tcBorders>
          </w:tcPr>
          <w:p w14:paraId="728F807B" w14:textId="77777777" w:rsidR="005A4EE7" w:rsidRPr="005A4EE7" w:rsidRDefault="005A4EE7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</w:tbl>
    <w:p w14:paraId="6ADC8B40" w14:textId="77777777" w:rsidR="001B4A9F" w:rsidRPr="005A4EE7" w:rsidRDefault="001B4A9F">
      <w:pPr>
        <w:rPr>
          <w:rFonts w:cstheme="minorHAnsi"/>
          <w:sz w:val="2"/>
          <w:szCs w:val="2"/>
        </w:rPr>
      </w:pPr>
    </w:p>
    <w:sectPr w:rsidR="001B4A9F" w:rsidRPr="005A4EE7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ED1EA" w14:textId="77777777" w:rsidR="00B86542" w:rsidRDefault="00B86542" w:rsidP="00B86542">
      <w:pPr>
        <w:spacing w:after="0" w:line="240" w:lineRule="auto"/>
      </w:pPr>
      <w:r>
        <w:separator/>
      </w:r>
    </w:p>
  </w:endnote>
  <w:endnote w:type="continuationSeparator" w:id="0">
    <w:p w14:paraId="6D1EDE65" w14:textId="77777777" w:rsidR="00B86542" w:rsidRDefault="00B86542" w:rsidP="00B86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08F6D" w14:textId="51CAFA55" w:rsidR="00B86542" w:rsidRDefault="00B86542">
    <w:pPr>
      <w:pStyle w:val="Footer"/>
    </w:pPr>
    <w:r>
      <w:t>Version: 26 Nov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87A7A" w14:textId="77777777" w:rsidR="00B86542" w:rsidRDefault="00B86542" w:rsidP="00B86542">
      <w:pPr>
        <w:spacing w:after="0" w:line="240" w:lineRule="auto"/>
      </w:pPr>
      <w:r>
        <w:separator/>
      </w:r>
    </w:p>
  </w:footnote>
  <w:footnote w:type="continuationSeparator" w:id="0">
    <w:p w14:paraId="665B4614" w14:textId="77777777" w:rsidR="00B86542" w:rsidRDefault="00B86542" w:rsidP="00B865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eGrid"/>
      <w:tblW w:w="0" w:type="auto"/>
      <w:tblLook w:val="04A0" w:firstRow="1" w:lastRow="0" w:firstColumn="1" w:lastColumn="0" w:noHBand="0" w:noVBand="1"/>
    </w:tblPr>
    <w:tblGrid>
      <w:gridCol w:w="3107"/>
      <w:gridCol w:w="3107"/>
      <w:gridCol w:w="3108"/>
      <w:gridCol w:w="254"/>
    </w:tblGrid>
    <w:tr w:rsidR="005A4EE7" w:rsidRPr="00B86542" w14:paraId="5724294D" w14:textId="77777777" w:rsidTr="003353B9">
      <w:trPr>
        <w:trHeight w:val="454"/>
      </w:trPr>
      <w:tc>
        <w:tcPr>
          <w:tcW w:w="3107" w:type="dxa"/>
          <w:vMerge w:val="restart"/>
          <w:vAlign w:val="center"/>
        </w:tcPr>
        <w:p w14:paraId="6B10388A" w14:textId="77777777" w:rsidR="005A4EE7" w:rsidRPr="00B86542" w:rsidRDefault="005A4EE7" w:rsidP="005A4EE7">
          <w:pPr>
            <w:rPr>
              <w:rFonts w:cstheme="minorHAnsi"/>
              <w:b/>
              <w:bCs/>
              <w:sz w:val="24"/>
              <w:szCs w:val="24"/>
            </w:rPr>
          </w:pPr>
          <w:proofErr w:type="spellStart"/>
          <w:r w:rsidRPr="00B86542">
            <w:rPr>
              <w:rFonts w:cstheme="minorHAnsi"/>
              <w:b/>
              <w:bCs/>
              <w:sz w:val="24"/>
              <w:szCs w:val="24"/>
            </w:rPr>
            <w:t>PtDA</w:t>
          </w:r>
          <w:proofErr w:type="spellEnd"/>
          <w:r w:rsidRPr="00B86542">
            <w:rPr>
              <w:rFonts w:cstheme="minorHAnsi"/>
              <w:b/>
              <w:bCs/>
              <w:sz w:val="24"/>
              <w:szCs w:val="24"/>
            </w:rPr>
            <w:t xml:space="preserve"> Achilles Tendon</w:t>
          </w:r>
        </w:p>
        <w:p w14:paraId="68560549" w14:textId="77777777" w:rsidR="005A4EE7" w:rsidRPr="00B86542" w:rsidRDefault="005A4EE7" w:rsidP="005A4EE7">
          <w:pPr>
            <w:rPr>
              <w:rFonts w:cstheme="minorHAnsi"/>
              <w:b/>
              <w:bCs/>
              <w:sz w:val="12"/>
              <w:szCs w:val="12"/>
            </w:rPr>
          </w:pPr>
        </w:p>
      </w:tc>
      <w:tc>
        <w:tcPr>
          <w:tcW w:w="3107" w:type="dxa"/>
          <w:vMerge w:val="restart"/>
          <w:vAlign w:val="center"/>
        </w:tcPr>
        <w:p w14:paraId="4715A4CD" w14:textId="77777777" w:rsidR="005A4EE7" w:rsidRPr="00B86542" w:rsidRDefault="005A4EE7" w:rsidP="005A4EE7">
          <w:pPr>
            <w:jc w:val="center"/>
            <w:rPr>
              <w:rFonts w:cstheme="minorHAnsi"/>
              <w:b/>
              <w:bCs/>
              <w:sz w:val="24"/>
              <w:szCs w:val="24"/>
            </w:rPr>
          </w:pPr>
          <w:r w:rsidRPr="00B86542">
            <w:rPr>
              <w:rFonts w:cstheme="minorHAnsi"/>
              <w:b/>
              <w:bCs/>
              <w:sz w:val="24"/>
              <w:szCs w:val="24"/>
            </w:rPr>
            <w:t xml:space="preserve">Study </w:t>
          </w:r>
          <w:proofErr w:type="gramStart"/>
          <w:r w:rsidRPr="00B86542">
            <w:rPr>
              <w:rFonts w:cstheme="minorHAnsi"/>
              <w:b/>
              <w:bCs/>
              <w:sz w:val="24"/>
              <w:szCs w:val="24"/>
            </w:rPr>
            <w:t>ID:_</w:t>
          </w:r>
          <w:proofErr w:type="gramEnd"/>
          <w:r w:rsidRPr="00B86542">
            <w:rPr>
              <w:rFonts w:cstheme="minorHAnsi"/>
              <w:b/>
              <w:bCs/>
              <w:sz w:val="24"/>
              <w:szCs w:val="24"/>
            </w:rPr>
            <w:t>___________</w:t>
          </w:r>
        </w:p>
        <w:p w14:paraId="246019CD" w14:textId="77777777" w:rsidR="005A4EE7" w:rsidRPr="00B86542" w:rsidRDefault="005A4EE7" w:rsidP="005A4EE7">
          <w:pPr>
            <w:jc w:val="center"/>
            <w:rPr>
              <w:rFonts w:cstheme="minorHAnsi"/>
              <w:b/>
              <w:bCs/>
              <w:sz w:val="12"/>
              <w:szCs w:val="12"/>
            </w:rPr>
          </w:pPr>
        </w:p>
      </w:tc>
      <w:tc>
        <w:tcPr>
          <w:tcW w:w="3108" w:type="dxa"/>
          <w:tcBorders>
            <w:bottom w:val="nil"/>
            <w:right w:val="nil"/>
          </w:tcBorders>
          <w:vAlign w:val="bottom"/>
        </w:tcPr>
        <w:p w14:paraId="15CA9256" w14:textId="77777777" w:rsidR="005A4EE7" w:rsidRPr="00B86542" w:rsidRDefault="005A4EE7" w:rsidP="005A4EE7">
          <w:pPr>
            <w:jc w:val="right"/>
            <w:rPr>
              <w:rFonts w:cstheme="minorHAnsi"/>
              <w:b/>
              <w:bCs/>
              <w:sz w:val="24"/>
              <w:szCs w:val="24"/>
            </w:rPr>
          </w:pPr>
          <w:proofErr w:type="gramStart"/>
          <w:r w:rsidRPr="00B86542">
            <w:rPr>
              <w:rFonts w:cstheme="minorHAnsi"/>
              <w:b/>
              <w:bCs/>
              <w:sz w:val="24"/>
              <w:szCs w:val="24"/>
            </w:rPr>
            <w:t>Date:_</w:t>
          </w:r>
          <w:proofErr w:type="gramEnd"/>
          <w:r w:rsidRPr="00B86542">
            <w:rPr>
              <w:rFonts w:cstheme="minorHAnsi"/>
              <w:b/>
              <w:bCs/>
              <w:sz w:val="24"/>
              <w:szCs w:val="24"/>
            </w:rPr>
            <w:t>_______________</w:t>
          </w:r>
        </w:p>
      </w:tc>
      <w:tc>
        <w:tcPr>
          <w:tcW w:w="254" w:type="dxa"/>
          <w:tcBorders>
            <w:left w:val="nil"/>
            <w:bottom w:val="nil"/>
          </w:tcBorders>
        </w:tcPr>
        <w:p w14:paraId="175C9DF3" w14:textId="77777777" w:rsidR="005A4EE7" w:rsidRPr="00B86542" w:rsidRDefault="005A4EE7" w:rsidP="005A4EE7">
          <w:pPr>
            <w:jc w:val="right"/>
            <w:rPr>
              <w:rFonts w:cstheme="minorHAnsi"/>
              <w:b/>
              <w:bCs/>
              <w:sz w:val="24"/>
              <w:szCs w:val="24"/>
            </w:rPr>
          </w:pPr>
        </w:p>
      </w:tc>
    </w:tr>
    <w:tr w:rsidR="005A4EE7" w:rsidRPr="00B86542" w14:paraId="0C0C7481" w14:textId="77777777" w:rsidTr="003353B9">
      <w:tc>
        <w:tcPr>
          <w:tcW w:w="3107" w:type="dxa"/>
          <w:vMerge/>
        </w:tcPr>
        <w:p w14:paraId="21514764" w14:textId="77777777" w:rsidR="005A4EE7" w:rsidRPr="00B86542" w:rsidRDefault="005A4EE7" w:rsidP="005A4EE7">
          <w:pPr>
            <w:rPr>
              <w:rFonts w:cstheme="minorHAnsi"/>
              <w:sz w:val="24"/>
              <w:szCs w:val="24"/>
            </w:rPr>
          </w:pPr>
        </w:p>
      </w:tc>
      <w:tc>
        <w:tcPr>
          <w:tcW w:w="3107" w:type="dxa"/>
          <w:vMerge/>
        </w:tcPr>
        <w:p w14:paraId="462C87B1" w14:textId="77777777" w:rsidR="005A4EE7" w:rsidRPr="00B86542" w:rsidRDefault="005A4EE7" w:rsidP="005A4EE7">
          <w:pPr>
            <w:rPr>
              <w:rFonts w:cstheme="minorHAnsi"/>
              <w:sz w:val="24"/>
              <w:szCs w:val="24"/>
            </w:rPr>
          </w:pPr>
        </w:p>
      </w:tc>
      <w:tc>
        <w:tcPr>
          <w:tcW w:w="3108" w:type="dxa"/>
          <w:tcBorders>
            <w:top w:val="nil"/>
            <w:right w:val="nil"/>
          </w:tcBorders>
        </w:tcPr>
        <w:p w14:paraId="355E6C44" w14:textId="77777777" w:rsidR="005A4EE7" w:rsidRPr="00B86542" w:rsidRDefault="005A4EE7" w:rsidP="005A4EE7">
          <w:pPr>
            <w:jc w:val="right"/>
            <w:rPr>
              <w:rFonts w:cstheme="minorHAnsi"/>
              <w:sz w:val="24"/>
              <w:szCs w:val="24"/>
            </w:rPr>
          </w:pPr>
          <w:r w:rsidRPr="00B86542">
            <w:rPr>
              <w:rFonts w:cstheme="minorHAnsi"/>
              <w:sz w:val="20"/>
              <w:szCs w:val="20"/>
            </w:rPr>
            <w:t>(DD – MMM - YYYY)</w:t>
          </w:r>
        </w:p>
      </w:tc>
      <w:tc>
        <w:tcPr>
          <w:tcW w:w="254" w:type="dxa"/>
          <w:tcBorders>
            <w:top w:val="nil"/>
            <w:left w:val="nil"/>
          </w:tcBorders>
        </w:tcPr>
        <w:p w14:paraId="026C33D0" w14:textId="77777777" w:rsidR="005A4EE7" w:rsidRPr="00B86542" w:rsidRDefault="005A4EE7" w:rsidP="005A4EE7">
          <w:pPr>
            <w:jc w:val="right"/>
            <w:rPr>
              <w:rFonts w:cstheme="minorHAnsi"/>
              <w:sz w:val="24"/>
              <w:szCs w:val="24"/>
            </w:rPr>
          </w:pPr>
        </w:p>
      </w:tc>
    </w:tr>
  </w:tbl>
  <w:p w14:paraId="6D27B483" w14:textId="77777777" w:rsidR="005A4EE7" w:rsidRDefault="005A4E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86542"/>
    <w:rsid w:val="001B4A9F"/>
    <w:rsid w:val="002443B5"/>
    <w:rsid w:val="005A4EE7"/>
    <w:rsid w:val="00B55BAA"/>
    <w:rsid w:val="00B86542"/>
    <w:rsid w:val="00EE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32679"/>
  <w15:chartTrackingRefBased/>
  <w15:docId w15:val="{E2B1FD54-ACD3-4EF7-A937-5C395EC02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542"/>
  </w:style>
  <w:style w:type="paragraph" w:styleId="Footer">
    <w:name w:val="footer"/>
    <w:basedOn w:val="Normal"/>
    <w:link w:val="FooterChar"/>
    <w:uiPriority w:val="99"/>
    <w:unhideWhenUsed/>
    <w:rsid w:val="00B8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rris</dc:creator>
  <cp:keywords/>
  <dc:description/>
  <cp:lastModifiedBy>Nicole Harris</cp:lastModifiedBy>
  <cp:revision>2</cp:revision>
  <dcterms:created xsi:type="dcterms:W3CDTF">2020-11-26T15:18:00Z</dcterms:created>
  <dcterms:modified xsi:type="dcterms:W3CDTF">2020-11-26T15:18:00Z</dcterms:modified>
</cp:coreProperties>
</file>